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E2B" w:rsidRDefault="00C347AB" w:rsidP="00307E2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 xml:space="preserve">RNA Extraction to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>qPC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 xml:space="preserve"> protocols</w:t>
      </w:r>
    </w:p>
    <w:p w:rsidR="00C347AB" w:rsidRDefault="00C347AB" w:rsidP="00307E2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</w:pPr>
    </w:p>
    <w:p w:rsidR="00307E2B" w:rsidRDefault="00307E2B" w:rsidP="00307E2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</w:pPr>
    </w:p>
    <w:p w:rsidR="00307E2B" w:rsidRDefault="00307E2B" w:rsidP="00307E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>RNA isolation</w:t>
      </w:r>
    </w:p>
    <w:p w:rsidR="00307E2B" w:rsidRPr="00307E2B" w:rsidRDefault="00307E2B" w:rsidP="00307E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/>
      </w:r>
      <w:r w:rsidRPr="00307E2B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nl-NL"/>
        </w:rPr>
        <w:t>*Start with putting on the centrifuge at 4C.</w:t>
      </w:r>
    </w:p>
    <w:p w:rsidR="00307E2B" w:rsidRPr="00307E2B" w:rsidRDefault="00307E2B" w:rsidP="00307E2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Remove the medium from cells to the ELISA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ppendorf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ups and add 1 m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RIzol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reagent to each well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Incubate 5 minutes at 15-30°C and put each sample in a separate RNA-fre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ppendorf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ube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erform directly RNA isolation or store samples at -80°C. When applicable, take samples from -80°C freezer and completely thaw samples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dd 0,2 ml chloroform to all tubes and vortex/shake samples </w:t>
      </w:r>
      <w:r w:rsidRPr="00307E2B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 w:eastAsia="nl-NL"/>
        </w:rPr>
        <w:t>at least for 15 seconds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Incubat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for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2-3 minutes at RT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fter incubation, centrifuge tubes for 15 minutes at 4°C (10000 rpm)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ollect the aqueous upper layer in new RNA-fre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ppendorf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ups (around 4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30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µL)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dd 0,5 ml isopropanol to each sample and vortex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Incubat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10 minutes at RT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entrifuge for 10 minutes at 4°C (10000 rpm)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ecant supernatant and add 1 ml ice-cold 75% ethanol and vortex briefly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entrifuge for 5 minutes at 4°C (10000 rpm)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ecant ethanol and dry pellet during 1h by put the tubes upside down</w:t>
      </w:r>
    </w:p>
    <w:p w:rsidR="00307E2B" w:rsidRPr="00307E2B" w:rsidRDefault="00307E2B" w:rsidP="00307E2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fter drying of the pellets perform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NAs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reatment</w:t>
      </w:r>
    </w:p>
    <w:p w:rsidR="008F6F22" w:rsidRPr="00C347AB" w:rsidRDefault="00307E2B" w:rsidP="00C347A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</w:pPr>
      <w:proofErr w:type="spellStart"/>
      <w:r w:rsidRPr="00C347A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>DNAse</w:t>
      </w:r>
      <w:proofErr w:type="spellEnd"/>
      <w:r w:rsidRPr="00C347A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 xml:space="preserve"> treatment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Prepare for n+1 samples a </w:t>
      </w:r>
      <w:bookmarkStart w:id="0" w:name="_GoBack"/>
      <w:bookmarkEnd w:id="0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mixture of 2,5 µ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NAs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buffer + 22,5 µ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NAs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-free water+1 µ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NAs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take th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NAs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out of the freezer just before adding it to the mixture - or else enzyme activity will be reduced).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dd 26 µl mixture to each sample and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esuspend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the pellet ( by gently tapping the tubes)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ncubate for 30 minutes in the incubator at 37°C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dd 5 µl inactivation reagent to each sample,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esuspend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nd incubate for 2 minutes at RT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Centrifug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briefly</w:t>
      </w:r>
      <w:proofErr w:type="spellEnd"/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RNA is present in the supernatant and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DNA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an be synthesized according to protocol ‘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DNA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synthesis’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bookmarkStart w:id="1" w:name="_Toc525641822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Measure RNA concentration with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anodrop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(on ice)</w:t>
      </w:r>
      <w:bookmarkEnd w:id="1"/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For all samples with RNA concentration ≤ 100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g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/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μ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l use all (= 25 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μ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)* RNA and put in small PCR tube</w:t>
      </w:r>
    </w:p>
    <w:p w:rsidR="00307E2B" w:rsidRPr="00307E2B" w:rsidRDefault="00307E2B" w:rsidP="00307E2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amples that exceed 100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g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/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μ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:</w:t>
      </w:r>
    </w:p>
    <w:p w:rsidR="00307E2B" w:rsidRPr="00307E2B" w:rsidRDefault="00307E2B" w:rsidP="00307E2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RNA needed (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μ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) = 2500 / (RNA concentration in sample)</w:t>
      </w:r>
    </w:p>
    <w:p w:rsidR="00307E2B" w:rsidRPr="00307E2B" w:rsidRDefault="00307E2B" w:rsidP="00307E2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Put RNA in small PCR tube and supplement with water till 25 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μ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 is reached</w:t>
      </w:r>
    </w:p>
    <w:p w:rsidR="00307E2B" w:rsidRDefault="00307E2B" w:rsidP="00307E2B">
      <w:pPr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  <w:t xml:space="preserve">*Usually, it is not 25µL but 23µL max. Therefore, add water accordingly </w:t>
      </w:r>
      <w:proofErr w:type="spellStart"/>
      <w:r w:rsidRPr="00307E2B"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  <w:t>til</w:t>
      </w:r>
      <w:proofErr w:type="spellEnd"/>
      <w:r w:rsidRPr="00307E2B"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  <w:t xml:space="preserve"> 25µL total volume.</w:t>
      </w:r>
    </w:p>
    <w:p w:rsidR="00307E2B" w:rsidRDefault="00307E2B" w:rsidP="00307E2B">
      <w:pPr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</w:pPr>
    </w:p>
    <w:p w:rsidR="00307E2B" w:rsidRDefault="00307E2B" w:rsidP="00307E2B">
      <w:pPr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</w:pPr>
    </w:p>
    <w:p w:rsidR="00307E2B" w:rsidRDefault="00307E2B" w:rsidP="00307E2B">
      <w:pPr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</w:pPr>
    </w:p>
    <w:p w:rsidR="00307E2B" w:rsidRPr="00307E2B" w:rsidRDefault="00307E2B" w:rsidP="00307E2B">
      <w:pP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</w:pPr>
      <w:proofErr w:type="spellStart"/>
      <w:r w:rsidRPr="00307E2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lastRenderedPageBreak/>
        <w:t>cDNA</w:t>
      </w:r>
      <w:proofErr w:type="spellEnd"/>
      <w:r w:rsidRPr="00307E2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 xml:space="preserve"> Synthesis</w:t>
      </w:r>
    </w:p>
    <w:p w:rsidR="00307E2B" w:rsidRPr="00307E2B" w:rsidRDefault="00307E2B" w:rsidP="00307E2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Heat the samples for 10 minutes at 65°C in water and after that put the samples on ice</w:t>
      </w:r>
    </w:p>
    <w:p w:rsidR="00307E2B" w:rsidRPr="00307E2B" w:rsidRDefault="00307E2B" w:rsidP="00307E2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repare for n+1 samples a RT mix:</w:t>
      </w:r>
    </w:p>
    <w:p w:rsidR="00307E2B" w:rsidRPr="00307E2B" w:rsidRDefault="00307E2B" w:rsidP="00307E2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25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mM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dNTP’s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                                                                                  </w:t>
      </w:r>
    </w:p>
    <w:p w:rsidR="00307E2B" w:rsidRPr="00307E2B" w:rsidRDefault="00307E2B" w:rsidP="00307E2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M-MLV Reverse Transcriptas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enzym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*                                            </w:t>
      </w:r>
    </w:p>
    <w:p w:rsidR="00307E2B" w:rsidRPr="00307E2B" w:rsidRDefault="00307E2B" w:rsidP="00307E2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5x First Strand buffer                                                                         </w:t>
      </w:r>
    </w:p>
    <w:p w:rsidR="00307E2B" w:rsidRPr="00307E2B" w:rsidRDefault="00307E2B" w:rsidP="00307E2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0,1 M DTT                                                                                        </w:t>
      </w:r>
    </w:p>
    <w:p w:rsidR="00307E2B" w:rsidRPr="00307E2B" w:rsidRDefault="00307E2B" w:rsidP="00307E2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7,5 µM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oligo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(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dt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)24                                                                           </w:t>
      </w:r>
    </w:p>
    <w:p w:rsidR="00307E2B" w:rsidRPr="00307E2B" w:rsidRDefault="00307E2B" w:rsidP="00307E2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DEPC water                                                                                     </w:t>
      </w:r>
    </w:p>
    <w:p w:rsidR="00307E2B" w:rsidRPr="00307E2B" w:rsidRDefault="00307E2B" w:rsidP="00307E2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dd 15 µl mix to each sample</w:t>
      </w:r>
    </w:p>
    <w:p w:rsidR="00307E2B" w:rsidRPr="00307E2B" w:rsidRDefault="00307E2B" w:rsidP="00307E2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pin down shortly the PCR tubes in the spinner at the PCR room</w:t>
      </w:r>
    </w:p>
    <w:p w:rsidR="00307E2B" w:rsidRPr="00307E2B" w:rsidRDefault="00307E2B" w:rsidP="00307E2B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ut PCR tubes in PCR machine for 1h at 41°C, 5 minutes at 95°C and ∞ at 4°C</w:t>
      </w:r>
    </w:p>
    <w:p w:rsidR="00307E2B" w:rsidRPr="00307E2B" w:rsidRDefault="00307E2B" w:rsidP="00307E2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Stor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cDNA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at -20°C</w:t>
      </w:r>
    </w:p>
    <w:p w:rsidR="00307E2B" w:rsidRDefault="00307E2B" w:rsidP="00307E2B">
      <w:pPr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​</w:t>
      </w:r>
      <w:r w:rsidRPr="00307E2B"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  <w:t>*Addition of enzymes should be always the last step of making a mixture</w:t>
      </w:r>
    </w:p>
    <w:p w:rsidR="00307E2B" w:rsidRDefault="00307E2B" w:rsidP="00307E2B">
      <w:pPr>
        <w:rPr>
          <w:rFonts w:ascii="Times New Roman" w:eastAsia="Times New Roman" w:hAnsi="Times New Roman" w:cs="Times New Roman"/>
          <w:sz w:val="17"/>
          <w:szCs w:val="17"/>
          <w:lang w:val="en-US" w:eastAsia="nl-NL"/>
        </w:rPr>
      </w:pPr>
    </w:p>
    <w:p w:rsidR="00307E2B" w:rsidRPr="00307E2B" w:rsidRDefault="00307E2B" w:rsidP="00307E2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</w:pPr>
      <w:proofErr w:type="spellStart"/>
      <w:r w:rsidRPr="00307E2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>qPCR</w:t>
      </w:r>
      <w:proofErr w:type="spellEnd"/>
      <w:r w:rsidRPr="00307E2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nl-NL"/>
        </w:rPr>
        <w:t xml:space="preserve"> workflow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pply 1 µ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cDNA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in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duplo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into a 384-wells plate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entrifuge plate under a vacuum using the DNA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speedvac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at a medium drying range for 10 minutes (ERIBA)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Add desired primer per sample: 0,5 µl primer/probe + 7 µl water + 2.5 µ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aqman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premix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Add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10 µl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to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each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well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eal plate (Optical Seal by Applied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Biosystems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 and </w:t>
      </w:r>
      <w:r w:rsidRPr="00307E2B"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nl-NL"/>
        </w:rPr>
        <w:t>centrifuge shortly (no vacuum)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Put plate in the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Quanstudio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7 Flex (ERIBA)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Go to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Quanstudio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Real-Time PCR software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Choose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new experiment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etup --&gt;  experiment properties --&gt; Scan the plate barcode, choose: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Quantstudio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Flex System, 384-well, comparative Ct (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ΔΔ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t),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TaqMan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Reagents, standard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etup --&gt; run method --&gt; Volume per well is 10 </w:t>
      </w:r>
      <w:r w:rsidRPr="00307E2B">
        <w:rPr>
          <w:rFonts w:ascii="Times New Roman" w:eastAsia="Times New Roman" w:hAnsi="Times New Roman" w:cs="Times New Roman"/>
          <w:sz w:val="24"/>
          <w:szCs w:val="24"/>
          <w:lang w:eastAsia="nl-NL"/>
        </w:rPr>
        <w:t>μ</w:t>
      </w: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l, delete first step, second step is 5 minutes at 95˚C, third step is 15 seconds at 95˚C and last step is 30 seconds at 60˚C. Number of cycles is 40.</w:t>
      </w:r>
    </w:p>
    <w:p w:rsidR="00307E2B" w:rsidRPr="00307E2B" w:rsidRDefault="00307E2B" w:rsidP="00307E2B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Choose save --&gt; save as and save experiment in folder </w:t>
      </w:r>
      <w:proofErr w:type="spellStart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qPCR</w:t>
      </w:r>
      <w:proofErr w:type="spellEnd"/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-documents</w:t>
      </w:r>
    </w:p>
    <w:p w:rsidR="00307E2B" w:rsidRPr="00307E2B" w:rsidRDefault="00307E2B" w:rsidP="00307E2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307E2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        Go to run --&gt; start run and click on the machine number</w:t>
      </w:r>
    </w:p>
    <w:p w:rsidR="00307E2B" w:rsidRPr="00307E2B" w:rsidRDefault="00307E2B" w:rsidP="00307E2B">
      <w:pPr>
        <w:rPr>
          <w:lang w:val="en-US"/>
        </w:rPr>
      </w:pPr>
    </w:p>
    <w:sectPr w:rsidR="00307E2B" w:rsidRPr="00307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30527"/>
    <w:multiLevelType w:val="multilevel"/>
    <w:tmpl w:val="CC929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6943ED"/>
    <w:multiLevelType w:val="multilevel"/>
    <w:tmpl w:val="16B81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551F01"/>
    <w:multiLevelType w:val="multilevel"/>
    <w:tmpl w:val="605E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FA365B"/>
    <w:multiLevelType w:val="multilevel"/>
    <w:tmpl w:val="DBC47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EE9508B"/>
    <w:multiLevelType w:val="multilevel"/>
    <w:tmpl w:val="3DFC3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4BF0C4F"/>
    <w:multiLevelType w:val="multilevel"/>
    <w:tmpl w:val="D06A2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2B"/>
    <w:rsid w:val="00133966"/>
    <w:rsid w:val="00307E2B"/>
    <w:rsid w:val="00771DF1"/>
    <w:rsid w:val="00C3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07E2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07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07E2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07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Yehya) Y.M. El-adwi (int)</dc:creator>
  <cp:lastModifiedBy>(Yehya) Y.M. El-adwi (int)</cp:lastModifiedBy>
  <cp:revision>1</cp:revision>
  <dcterms:created xsi:type="dcterms:W3CDTF">2021-03-09T10:25:00Z</dcterms:created>
  <dcterms:modified xsi:type="dcterms:W3CDTF">2021-03-09T10:39:00Z</dcterms:modified>
</cp:coreProperties>
</file>